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REASONS FOR CURRENT PREGNACY IN GRANDMULTIPAROUS WOMEN AT RVTH ANTENATAL CLINIC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Usual place of residence: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ge ( in years)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Education:  None [  ]    Primary [  ]    Middle [  ]    High [  ]   University [  ]  Arabic [  ] Others: (specify)________________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Religion:  Islam [  ]    Christian [  ]     Others: (specify)____________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Ethnic group:  Wolof [  ]    Mandinka [  ]    Fula [  ]    Manjago [  ]  Sarahule [   ]    Aku [  ]    Others: Specify________________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Occupation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ge at time of first marriage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Number of times you have been married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Length of married life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 </w:t>
      </w:r>
      <w:r>
        <w:rPr/>
        <w:t>Number of pregnancies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Number of  children alive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 </w:t>
      </w:r>
      <w:r>
        <w:rPr/>
        <w:t>Where was your last child delivered:   Public health centre /hospital [  ]                              private clinic/NGO [  ]           home[  ]           others: Specify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Did you attend antenatal clinic during your last pregnancy?   Yes [  ]     no [  ]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Did you receive family planning counseling during the antenatal or postpartum period in your last pregnancy?  Yes [  ]    no [  ]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 </w:t>
      </w:r>
      <w:r>
        <w:rPr/>
        <w:t xml:space="preserve">Reasons for current pregnancy:   More children [  ]    Children’s death [  ]   Mistake [  ] 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 </w:t>
      </w:r>
      <w:r>
        <w:rPr/>
        <w:t xml:space="preserve">Gender [  ]  Remarry [  ]     Failed contraception [   ]    Husband’s wish [  ]    No reason [  ]  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 </w:t>
      </w:r>
      <w:r>
        <w:rPr/>
        <w:t>Others: Specify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  <w:t xml:space="preserve">Part B: KNOWLEDGE, ATTITUDE AND PRACTICE OF FAMILY PLANNING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heard about family planning? Yes [  ] no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What is your source of information on family planning? Newspaper [  ] radio [  ] television[  ] friend or family [  ] health worker or health facility [  ] religious leader [  ]  partner [  ] others [  ] specify  ---            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been counseled on family planning during any of your previous pregnancies in the antenatal or postnatal clinics? Yes [  ] no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List all the modern methods of family planning you know. ----------------------------------------------------------------------------------------------------------------------------   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hat are some of the common stories about family planning that you have heard?  ------------------------------------------------------------------------------------------------------------------------------------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amily planning is against my religious beliefs. Strongly agree [  ]   agree [  ]    undecided [  ] disagree [  ]    strongly disagree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amily planning methods prevents women from getting pregnant subsequently.                Strongly agree [  ]   agree[  ]   undecided [  ]   disagree [  ]    strongly disagree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amily planning methods can cause a woman to have serious illness including cancer or death. Strongly agree [  ]    agree [  ]      undecided [  ]      disagree [  ]    strongly disagree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ave you ever used any form of family planning in the past?    Yes [  ] no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es, what methods did you use &amp;  how long for each method?  --------------------------------------------------------------------------------------------------------------------------------------------------------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es, why did you stop using the family planning method?    Side effects [  ]  my partner wanted me to stop [  ]   I wanted to get pregnant [  ]   no reason [  ]     others [  ] specify                      -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ou have never used any method of family planning  before why? I did not know about family planning [  ] I did not know where to obtain family planning methods from[  ] it was too expensive[  ]  my partner refused [  ] against my religious belief [  ] afraid of side effects [  ] others [  ] specify--------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re you willing to use a family planning method after this current pregnancy? Yes [  ] no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s your partner involved in taking decisions on family planning? Yes [  ] no 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ill your partner actively support your decision on family planning? Yes [  ] no [  ] I don’t know [  ]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What is the average age gap between your children?  ------years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  <w:t>Name of interviewer:__________________________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     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spacing w:lineRule="auto" w:line="480"/>
        <w:ind w:left="360" w:hanging="0"/>
        <w:rPr/>
      </w:pPr>
      <w:r>
        <w:rPr/>
        <w:t xml:space="preserve">     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296" w:right="1296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8:42:00Z</dcterms:created>
  <dc:creator>test</dc:creator>
  <dc:description/>
  <cp:keywords/>
  <dc:language>en-US</dc:language>
  <cp:lastModifiedBy>Patrick Idoko</cp:lastModifiedBy>
  <dcterms:modified xsi:type="dcterms:W3CDTF">2016-01-28T18:42:00Z</dcterms:modified>
  <cp:revision>2</cp:revision>
  <dc:subject/>
  <dc:title>REASONS FOR CURRENT PREGNACY IN GRANDMULTIPAROUS WOMEN AT AN ANTENATAL CLINIC</dc:title>
</cp:coreProperties>
</file>